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2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number of stable and reversal gene pairs identified in the </w:t>
      </w:r>
      <w:r>
        <w:rPr/>
        <w:t>training data.</w:t>
      </w:r>
    </w:p>
    <w:tbl>
      <w:tblPr>
        <w:tblW w:w="8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126"/>
        <w:gridCol w:w="2268"/>
        <w:gridCol w:w="1497"/>
      </w:tblGrid>
      <w:tr>
        <w:trPr>
          <w:trHeight w:val="227" w:hRule="atLeast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OLE_LINK37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stable gene pair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" w:name="OLE_LINK726"/>
            <w:bookmarkStart w:id="2" w:name="OLE_LINK725"/>
            <w:bookmarkStart w:id="3" w:name="OLE_LINK724"/>
            <w:bookmarkStart w:id="4" w:name="OLE_LINK723"/>
            <w:bookmarkStart w:id="5" w:name="OLE_LINK722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</w:t>
            </w:r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verlap stable gene pairs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6" w:name="OLE_LINK721"/>
            <w:bookmarkStart w:id="7" w:name="OLE_LINK720"/>
            <w:bookmarkStart w:id="8" w:name="OLE_LINK719"/>
            <w:bookmarkStart w:id="9" w:name="OLE_LINK718"/>
            <w:bookmarkStart w:id="10" w:name="OLE_LINK709"/>
            <w:bookmarkStart w:id="11" w:name="OLE_LINK708"/>
            <w:bookmarkStart w:id="12" w:name="OLE_LINK707"/>
            <w:bookmarkStart w:id="13" w:name="OLE_LINK706"/>
            <w:r>
              <w:rPr>
                <w:rFonts w:eastAsia="Adobe 宋体 Std L;宋体" w:cs="Times New Roman" w:ascii="Times New Roman" w:hAnsi="Times New Roman"/>
                <w:bCs/>
                <w:color w:val="000000"/>
                <w:sz w:val="24"/>
                <w:szCs w:val="24"/>
              </w:rPr>
              <w:t>Number of reversal gene pairs</w:t>
            </w:r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</w:p>
        </w:tc>
      </w:tr>
      <w:tr>
        <w:trPr>
          <w:trHeight w:val="227" w:hRule="atLeast"/>
        </w:trPr>
        <w:tc>
          <w:tcPr>
            <w:tcW w:w="21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40259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83417</w:t>
            </w:r>
          </w:p>
        </w:tc>
        <w:tc>
          <w:tcPr>
            <w:tcW w:w="149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stri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229525</w:t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21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32505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Adobe 宋体 Std L;宋体" w:cs="Times New Roman"/>
          <w:color w:val="FF0000"/>
          <w:sz w:val="24"/>
          <w:szCs w:val="24"/>
        </w:rPr>
      </w:pPr>
      <w:r>
        <w:rPr>
          <w:rFonts w:eastAsia="Adobe 宋体 Std L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eastAsia="Adobe 宋体 Std L;宋体" w:cs="Times New Roman"/>
          <w:color w:val="FF0000"/>
          <w:sz w:val="24"/>
          <w:szCs w:val="24"/>
        </w:rPr>
      </w:pPr>
      <w:r>
        <w:rPr>
          <w:rFonts w:eastAsia="Adobe 宋体 Std L;宋体"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8:00Z</dcterms:created>
  <dc:creator>Admin</dc:creator>
  <dc:description/>
  <cp:keywords/>
  <dc:language>en-US</dc:language>
  <cp:lastModifiedBy>Admin</cp:lastModifiedBy>
  <dcterms:modified xsi:type="dcterms:W3CDTF">2018-12-17T09:13:00Z</dcterms:modified>
  <cp:revision>3</cp:revision>
  <dc:subject/>
  <dc:title/>
</cp:coreProperties>
</file>